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183EA7" w14:textId="578EA2D6" w:rsidR="00F14203" w:rsidRPr="0092472D" w:rsidRDefault="00F14203" w:rsidP="00F14203">
      <w:pPr>
        <w:tabs>
          <w:tab w:val="left" w:pos="1703"/>
        </w:tabs>
        <w:rPr>
          <w:rFonts w:ascii="Arial" w:hAnsi="Arial" w:cs="Arial"/>
        </w:rPr>
      </w:pPr>
      <w:r>
        <w:rPr>
          <w:rFonts w:ascii="Arial" w:hAnsi="Arial" w:cs="Arial"/>
          <w:b/>
          <w:bCs/>
          <w:color w:val="000000"/>
        </w:rPr>
        <w:t>S</w:t>
      </w:r>
      <w:r w:rsidR="00516FDA">
        <w:rPr>
          <w:rFonts w:ascii="Arial" w:hAnsi="Arial" w:cs="Arial"/>
          <w:b/>
          <w:bCs/>
          <w:color w:val="000000"/>
        </w:rPr>
        <w:t>8</w:t>
      </w:r>
      <w:r>
        <w:rPr>
          <w:rFonts w:ascii="Arial" w:hAnsi="Arial" w:cs="Arial"/>
          <w:b/>
          <w:bCs/>
          <w:color w:val="000000"/>
        </w:rPr>
        <w:t xml:space="preserve"> Table</w:t>
      </w:r>
      <w:r w:rsidRPr="0092472D">
        <w:rPr>
          <w:rFonts w:ascii="Arial" w:hAnsi="Arial" w:cs="Arial"/>
          <w:b/>
          <w:bCs/>
          <w:color w:val="000000"/>
        </w:rPr>
        <w:t>. Serious Adverse Events</w:t>
      </w:r>
    </w:p>
    <w:p w14:paraId="2128494A" w14:textId="77777777" w:rsidR="00F14203" w:rsidRPr="00526066" w:rsidRDefault="00F14203" w:rsidP="00F14203">
      <w:pPr>
        <w:rPr>
          <w:rFonts w:ascii="Arial" w:hAnsi="Arial" w:cs="Arial"/>
          <w:sz w:val="20"/>
          <w:szCs w:val="20"/>
        </w:rPr>
      </w:pPr>
    </w:p>
    <w:tbl>
      <w:tblPr>
        <w:tblpPr w:leftFromText="180" w:rightFromText="180" w:vertAnchor="page" w:horzAnchor="margin" w:tblpY="1792"/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4A0" w:firstRow="1" w:lastRow="0" w:firstColumn="1" w:lastColumn="0" w:noHBand="0" w:noVBand="1"/>
      </w:tblPr>
      <w:tblGrid>
        <w:gridCol w:w="1087"/>
        <w:gridCol w:w="1208"/>
        <w:gridCol w:w="3094"/>
        <w:gridCol w:w="1517"/>
        <w:gridCol w:w="1250"/>
        <w:gridCol w:w="1184"/>
      </w:tblGrid>
      <w:tr w:rsidR="00F14203" w:rsidRPr="00526066" w14:paraId="4301440F" w14:textId="77777777" w:rsidTr="002B153D">
        <w:tc>
          <w:tcPr>
            <w:tcW w:w="1188" w:type="dxa"/>
            <w:shd w:val="clear" w:color="auto" w:fill="BBBBBB"/>
          </w:tcPr>
          <w:p w14:paraId="21904D56" w14:textId="4CBEA6F6" w:rsidR="00F14203" w:rsidRPr="00526066" w:rsidRDefault="00F14203" w:rsidP="002B153D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bookmarkStart w:id="0" w:name="_Hlk177982311"/>
          </w:p>
        </w:tc>
        <w:tc>
          <w:tcPr>
            <w:tcW w:w="1219" w:type="dxa"/>
            <w:shd w:val="clear" w:color="auto" w:fill="BBBBBB"/>
          </w:tcPr>
          <w:p w14:paraId="37F3B196" w14:textId="77777777" w:rsidR="00F14203" w:rsidRPr="00526066" w:rsidRDefault="00F14203" w:rsidP="002B153D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26066">
              <w:rPr>
                <w:rFonts w:ascii="Arial" w:hAnsi="Arial" w:cs="Arial"/>
                <w:b/>
                <w:sz w:val="20"/>
                <w:szCs w:val="20"/>
              </w:rPr>
              <w:t>Arm</w:t>
            </w:r>
          </w:p>
        </w:tc>
        <w:tc>
          <w:tcPr>
            <w:tcW w:w="3280" w:type="dxa"/>
            <w:shd w:val="clear" w:color="auto" w:fill="BBBBBB"/>
          </w:tcPr>
          <w:p w14:paraId="1AF09D10" w14:textId="77777777" w:rsidR="00F14203" w:rsidRPr="00526066" w:rsidRDefault="00F14203" w:rsidP="002B153D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26066">
              <w:rPr>
                <w:rFonts w:ascii="Arial" w:hAnsi="Arial" w:cs="Arial"/>
                <w:b/>
                <w:sz w:val="20"/>
                <w:szCs w:val="20"/>
              </w:rPr>
              <w:t>Brief Description of Event</w:t>
            </w:r>
          </w:p>
        </w:tc>
        <w:tc>
          <w:tcPr>
            <w:tcW w:w="0" w:type="auto"/>
            <w:shd w:val="clear" w:color="auto" w:fill="BBBBBB"/>
          </w:tcPr>
          <w:p w14:paraId="1BC632ED" w14:textId="77777777" w:rsidR="00F14203" w:rsidRPr="00526066" w:rsidRDefault="00F14203" w:rsidP="002B153D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26066">
              <w:rPr>
                <w:rFonts w:ascii="Arial" w:hAnsi="Arial" w:cs="Arial"/>
                <w:b/>
                <w:sz w:val="20"/>
                <w:szCs w:val="20"/>
              </w:rPr>
              <w:t>Reason it was serious</w:t>
            </w:r>
          </w:p>
        </w:tc>
        <w:tc>
          <w:tcPr>
            <w:tcW w:w="0" w:type="auto"/>
            <w:shd w:val="clear" w:color="auto" w:fill="BBBBBB"/>
          </w:tcPr>
          <w:p w14:paraId="1D9C65D9" w14:textId="77777777" w:rsidR="00F14203" w:rsidRPr="00526066" w:rsidRDefault="00F14203" w:rsidP="002B153D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26066">
              <w:rPr>
                <w:rFonts w:ascii="Arial" w:hAnsi="Arial" w:cs="Arial"/>
                <w:b/>
                <w:sz w:val="20"/>
                <w:szCs w:val="20"/>
              </w:rPr>
              <w:t>Resolution</w:t>
            </w:r>
          </w:p>
        </w:tc>
        <w:tc>
          <w:tcPr>
            <w:tcW w:w="0" w:type="auto"/>
            <w:shd w:val="clear" w:color="auto" w:fill="BBBBBB"/>
          </w:tcPr>
          <w:p w14:paraId="13FBEEB5" w14:textId="77777777" w:rsidR="00F14203" w:rsidRPr="00526066" w:rsidRDefault="00F14203" w:rsidP="002B153D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26066">
              <w:rPr>
                <w:rFonts w:ascii="Arial" w:hAnsi="Arial" w:cs="Arial"/>
                <w:b/>
                <w:sz w:val="20"/>
                <w:szCs w:val="20"/>
              </w:rPr>
              <w:t>Study Status</w:t>
            </w:r>
          </w:p>
        </w:tc>
      </w:tr>
      <w:tr w:rsidR="00F14203" w:rsidRPr="00526066" w14:paraId="37BD81D9" w14:textId="77777777" w:rsidTr="002B153D">
        <w:tc>
          <w:tcPr>
            <w:tcW w:w="1188" w:type="dxa"/>
          </w:tcPr>
          <w:p w14:paraId="229CD708" w14:textId="6C1766C3" w:rsidR="00F14203" w:rsidRPr="00526066" w:rsidRDefault="00F14203" w:rsidP="002B153D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26066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19" w:type="dxa"/>
          </w:tcPr>
          <w:p w14:paraId="75F210BD" w14:textId="77777777" w:rsidR="00F14203" w:rsidRPr="00526066" w:rsidRDefault="00F14203" w:rsidP="002B153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6066">
              <w:rPr>
                <w:rFonts w:ascii="Arial" w:hAnsi="Arial" w:cs="Arial"/>
                <w:sz w:val="20"/>
                <w:szCs w:val="20"/>
              </w:rPr>
              <w:t>COCP</w:t>
            </w:r>
          </w:p>
        </w:tc>
        <w:tc>
          <w:tcPr>
            <w:tcW w:w="3280" w:type="dxa"/>
          </w:tcPr>
          <w:p w14:paraId="627923C3" w14:textId="77777777" w:rsidR="00F14203" w:rsidRPr="00526066" w:rsidRDefault="00F14203" w:rsidP="002B153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6066">
              <w:rPr>
                <w:rFonts w:ascii="Arial" w:hAnsi="Arial" w:cs="Arial"/>
                <w:sz w:val="20"/>
                <w:szCs w:val="20"/>
              </w:rPr>
              <w:t xml:space="preserve">Gastroenteritis resulting in dehydration. </w:t>
            </w:r>
          </w:p>
        </w:tc>
        <w:tc>
          <w:tcPr>
            <w:tcW w:w="0" w:type="auto"/>
          </w:tcPr>
          <w:p w14:paraId="5C5DC87B" w14:textId="77777777" w:rsidR="00F14203" w:rsidRPr="00526066" w:rsidRDefault="00F14203" w:rsidP="002B153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6066">
              <w:rPr>
                <w:rFonts w:ascii="Arial" w:hAnsi="Arial" w:cs="Arial"/>
                <w:sz w:val="20"/>
                <w:szCs w:val="20"/>
              </w:rPr>
              <w:t xml:space="preserve">Hospitalization required </w:t>
            </w:r>
          </w:p>
        </w:tc>
        <w:tc>
          <w:tcPr>
            <w:tcW w:w="0" w:type="auto"/>
          </w:tcPr>
          <w:p w14:paraId="14E0EBF4" w14:textId="77777777" w:rsidR="00F14203" w:rsidRPr="00526066" w:rsidRDefault="00F14203" w:rsidP="002B153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6066">
              <w:rPr>
                <w:rFonts w:ascii="Arial" w:hAnsi="Arial" w:cs="Arial"/>
                <w:sz w:val="20"/>
                <w:szCs w:val="20"/>
              </w:rPr>
              <w:t>Resolved/</w:t>
            </w:r>
          </w:p>
          <w:p w14:paraId="13C8BE3E" w14:textId="77777777" w:rsidR="00F14203" w:rsidRPr="00526066" w:rsidRDefault="00F14203" w:rsidP="002B153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6066">
              <w:rPr>
                <w:rFonts w:ascii="Arial" w:hAnsi="Arial" w:cs="Arial"/>
                <w:sz w:val="20"/>
                <w:szCs w:val="20"/>
              </w:rPr>
              <w:t xml:space="preserve">recovered </w:t>
            </w:r>
          </w:p>
        </w:tc>
        <w:tc>
          <w:tcPr>
            <w:tcW w:w="0" w:type="auto"/>
          </w:tcPr>
          <w:p w14:paraId="173718C2" w14:textId="77777777" w:rsidR="00F14203" w:rsidRPr="00526066" w:rsidRDefault="00F14203" w:rsidP="002B153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6066">
              <w:rPr>
                <w:rFonts w:ascii="Arial" w:hAnsi="Arial" w:cs="Arial"/>
                <w:sz w:val="20"/>
                <w:szCs w:val="20"/>
              </w:rPr>
              <w:t>terminated</w:t>
            </w:r>
          </w:p>
        </w:tc>
      </w:tr>
      <w:tr w:rsidR="00F14203" w:rsidRPr="00526066" w14:paraId="6F95CB58" w14:textId="77777777" w:rsidTr="002B153D">
        <w:tc>
          <w:tcPr>
            <w:tcW w:w="1188" w:type="dxa"/>
          </w:tcPr>
          <w:p w14:paraId="7C2B4496" w14:textId="2B0B20E9" w:rsidR="00F14203" w:rsidRPr="00526066" w:rsidRDefault="00F14203" w:rsidP="002B153D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26066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19" w:type="dxa"/>
          </w:tcPr>
          <w:p w14:paraId="22F317C5" w14:textId="77777777" w:rsidR="00F14203" w:rsidRPr="00526066" w:rsidRDefault="00F14203" w:rsidP="002B153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6066">
              <w:rPr>
                <w:rFonts w:ascii="Arial" w:hAnsi="Arial" w:cs="Arial"/>
                <w:sz w:val="20"/>
                <w:szCs w:val="20"/>
              </w:rPr>
              <w:t>COCP</w:t>
            </w:r>
          </w:p>
        </w:tc>
        <w:tc>
          <w:tcPr>
            <w:tcW w:w="3280" w:type="dxa"/>
          </w:tcPr>
          <w:p w14:paraId="62E39BFC" w14:textId="77777777" w:rsidR="00F14203" w:rsidRPr="00526066" w:rsidRDefault="00F14203" w:rsidP="002B153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6066">
              <w:rPr>
                <w:rFonts w:ascii="Arial" w:hAnsi="Arial" w:cs="Arial"/>
                <w:sz w:val="20"/>
                <w:szCs w:val="20"/>
              </w:rPr>
              <w:t xml:space="preserve">Exploratory laparoscopy for severe lower abdominal pain </w:t>
            </w:r>
          </w:p>
        </w:tc>
        <w:tc>
          <w:tcPr>
            <w:tcW w:w="0" w:type="auto"/>
          </w:tcPr>
          <w:p w14:paraId="50E3EDF5" w14:textId="77777777" w:rsidR="00F14203" w:rsidRPr="00526066" w:rsidRDefault="00F14203" w:rsidP="002B153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6066">
              <w:rPr>
                <w:rFonts w:ascii="Arial" w:hAnsi="Arial" w:cs="Arial"/>
                <w:sz w:val="20"/>
                <w:szCs w:val="20"/>
              </w:rPr>
              <w:t>Surgical intervention</w:t>
            </w:r>
          </w:p>
        </w:tc>
        <w:tc>
          <w:tcPr>
            <w:tcW w:w="0" w:type="auto"/>
          </w:tcPr>
          <w:p w14:paraId="532CC0EC" w14:textId="77777777" w:rsidR="00F14203" w:rsidRPr="00526066" w:rsidRDefault="00F14203" w:rsidP="002B153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6066">
              <w:rPr>
                <w:rFonts w:ascii="Arial" w:hAnsi="Arial" w:cs="Arial"/>
                <w:sz w:val="20"/>
                <w:szCs w:val="20"/>
              </w:rPr>
              <w:t>Resolved/</w:t>
            </w:r>
          </w:p>
          <w:p w14:paraId="76F1ED4E" w14:textId="77777777" w:rsidR="00F14203" w:rsidRPr="00526066" w:rsidRDefault="00F14203" w:rsidP="002B153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6066">
              <w:rPr>
                <w:rFonts w:ascii="Arial" w:hAnsi="Arial" w:cs="Arial"/>
                <w:sz w:val="20"/>
                <w:szCs w:val="20"/>
              </w:rPr>
              <w:t>recovered</w:t>
            </w:r>
          </w:p>
        </w:tc>
        <w:tc>
          <w:tcPr>
            <w:tcW w:w="0" w:type="auto"/>
          </w:tcPr>
          <w:p w14:paraId="3A29C5CB" w14:textId="77777777" w:rsidR="00F14203" w:rsidRPr="00526066" w:rsidRDefault="00F14203" w:rsidP="002B153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6066">
              <w:rPr>
                <w:rFonts w:ascii="Arial" w:hAnsi="Arial" w:cs="Arial"/>
                <w:sz w:val="20"/>
                <w:szCs w:val="20"/>
              </w:rPr>
              <w:t>terminated</w:t>
            </w:r>
          </w:p>
        </w:tc>
      </w:tr>
      <w:tr w:rsidR="00F14203" w:rsidRPr="00526066" w14:paraId="1ADC5FA7" w14:textId="77777777" w:rsidTr="002B153D">
        <w:tc>
          <w:tcPr>
            <w:tcW w:w="1188" w:type="dxa"/>
          </w:tcPr>
          <w:p w14:paraId="60A6DD90" w14:textId="18507C90" w:rsidR="00F14203" w:rsidRPr="00526066" w:rsidRDefault="00ED7295" w:rsidP="002B153D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19" w:type="dxa"/>
          </w:tcPr>
          <w:p w14:paraId="7C8EBB0B" w14:textId="77777777" w:rsidR="00F14203" w:rsidRPr="00526066" w:rsidRDefault="00F14203" w:rsidP="002B153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6066">
              <w:rPr>
                <w:rFonts w:ascii="Arial" w:hAnsi="Arial" w:cs="Arial"/>
                <w:sz w:val="20"/>
                <w:szCs w:val="20"/>
              </w:rPr>
              <w:t>Metformin</w:t>
            </w:r>
          </w:p>
        </w:tc>
        <w:tc>
          <w:tcPr>
            <w:tcW w:w="3280" w:type="dxa"/>
          </w:tcPr>
          <w:p w14:paraId="0AAA9E1E" w14:textId="11288490" w:rsidR="00F14203" w:rsidRPr="00526066" w:rsidRDefault="00F14203" w:rsidP="002B153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rticipant</w:t>
            </w:r>
            <w:r w:rsidRPr="00526066">
              <w:rPr>
                <w:rFonts w:ascii="Arial" w:hAnsi="Arial" w:cs="Arial"/>
                <w:sz w:val="20"/>
                <w:szCs w:val="20"/>
              </w:rPr>
              <w:t xml:space="preserve"> hospitalized for severe depression. </w:t>
            </w:r>
          </w:p>
        </w:tc>
        <w:tc>
          <w:tcPr>
            <w:tcW w:w="0" w:type="auto"/>
          </w:tcPr>
          <w:p w14:paraId="4E80A7F5" w14:textId="77777777" w:rsidR="00F14203" w:rsidRPr="00526066" w:rsidRDefault="00F14203" w:rsidP="002B153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6066">
              <w:rPr>
                <w:rFonts w:ascii="Arial" w:hAnsi="Arial" w:cs="Arial"/>
                <w:sz w:val="20"/>
                <w:szCs w:val="20"/>
              </w:rPr>
              <w:t xml:space="preserve">Hospitalization required </w:t>
            </w:r>
          </w:p>
        </w:tc>
        <w:tc>
          <w:tcPr>
            <w:tcW w:w="0" w:type="auto"/>
          </w:tcPr>
          <w:p w14:paraId="38B851A6" w14:textId="77777777" w:rsidR="00F14203" w:rsidRPr="00526066" w:rsidRDefault="00F14203" w:rsidP="002B153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6066">
              <w:rPr>
                <w:rFonts w:ascii="Arial" w:hAnsi="Arial" w:cs="Arial"/>
                <w:sz w:val="20"/>
                <w:szCs w:val="20"/>
              </w:rPr>
              <w:t>Improving after discharge</w:t>
            </w:r>
          </w:p>
        </w:tc>
        <w:tc>
          <w:tcPr>
            <w:tcW w:w="0" w:type="auto"/>
          </w:tcPr>
          <w:p w14:paraId="12211983" w14:textId="77777777" w:rsidR="00F14203" w:rsidRPr="00526066" w:rsidRDefault="00F14203" w:rsidP="002B153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6066">
              <w:rPr>
                <w:rFonts w:ascii="Arial" w:hAnsi="Arial" w:cs="Arial"/>
                <w:sz w:val="20"/>
                <w:szCs w:val="20"/>
              </w:rPr>
              <w:t>terminated</w:t>
            </w:r>
          </w:p>
        </w:tc>
      </w:tr>
      <w:tr w:rsidR="00F14203" w:rsidRPr="00526066" w14:paraId="00A00B39" w14:textId="77777777" w:rsidTr="002B153D">
        <w:tc>
          <w:tcPr>
            <w:tcW w:w="1188" w:type="dxa"/>
          </w:tcPr>
          <w:p w14:paraId="134E51D4" w14:textId="1D64BDB1" w:rsidR="00F14203" w:rsidRPr="00526066" w:rsidRDefault="00ED7295" w:rsidP="002B153D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219" w:type="dxa"/>
          </w:tcPr>
          <w:p w14:paraId="3EA5E26B" w14:textId="77777777" w:rsidR="00F14203" w:rsidRPr="00526066" w:rsidRDefault="00F14203" w:rsidP="002B153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6066">
              <w:rPr>
                <w:rFonts w:ascii="Arial" w:hAnsi="Arial" w:cs="Arial"/>
                <w:sz w:val="20"/>
                <w:szCs w:val="20"/>
              </w:rPr>
              <w:t>Metformin</w:t>
            </w:r>
          </w:p>
        </w:tc>
        <w:tc>
          <w:tcPr>
            <w:tcW w:w="3280" w:type="dxa"/>
          </w:tcPr>
          <w:p w14:paraId="7CEC09BF" w14:textId="7568091B" w:rsidR="00F14203" w:rsidRPr="00526066" w:rsidRDefault="00F14203" w:rsidP="002B153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6066">
              <w:rPr>
                <w:rFonts w:ascii="Arial" w:hAnsi="Arial" w:cs="Arial"/>
                <w:sz w:val="20"/>
                <w:szCs w:val="20"/>
              </w:rPr>
              <w:t xml:space="preserve">Pregnancy during </w:t>
            </w:r>
            <w:r w:rsidR="00ED7295" w:rsidRPr="00526066">
              <w:rPr>
                <w:rFonts w:ascii="Arial" w:hAnsi="Arial" w:cs="Arial"/>
                <w:sz w:val="20"/>
                <w:szCs w:val="20"/>
              </w:rPr>
              <w:t>study</w:t>
            </w:r>
            <w:r w:rsidRPr="00526066">
              <w:rPr>
                <w:rFonts w:ascii="Arial" w:hAnsi="Arial" w:cs="Arial"/>
                <w:sz w:val="20"/>
                <w:szCs w:val="20"/>
              </w:rPr>
              <w:t>, miscarriage at 20 weeks 5 days gestation.</w:t>
            </w:r>
          </w:p>
        </w:tc>
        <w:tc>
          <w:tcPr>
            <w:tcW w:w="0" w:type="auto"/>
          </w:tcPr>
          <w:p w14:paraId="063ECD4A" w14:textId="77777777" w:rsidR="00F14203" w:rsidRPr="00526066" w:rsidRDefault="00F14203" w:rsidP="002B153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6066">
              <w:rPr>
                <w:rFonts w:ascii="Arial" w:hAnsi="Arial" w:cs="Arial"/>
                <w:sz w:val="20"/>
                <w:szCs w:val="20"/>
              </w:rPr>
              <w:t>Hospitalization required</w:t>
            </w:r>
          </w:p>
        </w:tc>
        <w:tc>
          <w:tcPr>
            <w:tcW w:w="0" w:type="auto"/>
          </w:tcPr>
          <w:p w14:paraId="32564EC0" w14:textId="77777777" w:rsidR="00F14203" w:rsidRPr="00526066" w:rsidRDefault="00F14203" w:rsidP="002B153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6066">
              <w:rPr>
                <w:rFonts w:ascii="Arial" w:hAnsi="Arial" w:cs="Arial"/>
                <w:sz w:val="20"/>
                <w:szCs w:val="20"/>
              </w:rPr>
              <w:t>Resolved/</w:t>
            </w:r>
          </w:p>
          <w:p w14:paraId="3417DE70" w14:textId="77777777" w:rsidR="00F14203" w:rsidRPr="00526066" w:rsidRDefault="00F14203" w:rsidP="002B153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6066">
              <w:rPr>
                <w:rFonts w:ascii="Arial" w:hAnsi="Arial" w:cs="Arial"/>
                <w:sz w:val="20"/>
                <w:szCs w:val="20"/>
              </w:rPr>
              <w:t xml:space="preserve">recovered </w:t>
            </w:r>
          </w:p>
        </w:tc>
        <w:tc>
          <w:tcPr>
            <w:tcW w:w="0" w:type="auto"/>
          </w:tcPr>
          <w:p w14:paraId="12BD3B7E" w14:textId="77777777" w:rsidR="00F14203" w:rsidRPr="00526066" w:rsidRDefault="00F14203" w:rsidP="002B153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6066">
              <w:rPr>
                <w:rFonts w:ascii="Arial" w:hAnsi="Arial" w:cs="Arial"/>
                <w:sz w:val="20"/>
                <w:szCs w:val="20"/>
              </w:rPr>
              <w:t>terminated</w:t>
            </w:r>
          </w:p>
        </w:tc>
      </w:tr>
      <w:tr w:rsidR="00F14203" w:rsidRPr="00526066" w14:paraId="5D854D10" w14:textId="77777777" w:rsidTr="002B153D">
        <w:trPr>
          <w:trHeight w:val="1123"/>
        </w:trPr>
        <w:tc>
          <w:tcPr>
            <w:tcW w:w="1188" w:type="dxa"/>
          </w:tcPr>
          <w:p w14:paraId="16DB30E6" w14:textId="3DF13C6D" w:rsidR="00F14203" w:rsidRPr="00526066" w:rsidRDefault="00ED7295" w:rsidP="002B153D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219" w:type="dxa"/>
          </w:tcPr>
          <w:p w14:paraId="71EF9AF4" w14:textId="77777777" w:rsidR="00F14203" w:rsidRPr="00526066" w:rsidRDefault="00F14203" w:rsidP="002B153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6066">
              <w:rPr>
                <w:rFonts w:ascii="Arial" w:hAnsi="Arial" w:cs="Arial"/>
                <w:sz w:val="20"/>
                <w:szCs w:val="20"/>
              </w:rPr>
              <w:t>Metformin</w:t>
            </w:r>
          </w:p>
        </w:tc>
        <w:tc>
          <w:tcPr>
            <w:tcW w:w="3280" w:type="dxa"/>
          </w:tcPr>
          <w:p w14:paraId="10187F36" w14:textId="77777777" w:rsidR="00F14203" w:rsidRPr="00526066" w:rsidRDefault="00F14203" w:rsidP="002B153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6066">
              <w:rPr>
                <w:rFonts w:ascii="Arial" w:hAnsi="Arial" w:cs="Arial"/>
                <w:sz w:val="20"/>
                <w:szCs w:val="20"/>
              </w:rPr>
              <w:t xml:space="preserve">Ongoing bleeding despite medical management. Admitted for blood transfusion and D&amp;C </w:t>
            </w:r>
          </w:p>
        </w:tc>
        <w:tc>
          <w:tcPr>
            <w:tcW w:w="0" w:type="auto"/>
          </w:tcPr>
          <w:p w14:paraId="16D50087" w14:textId="77777777" w:rsidR="00F14203" w:rsidRPr="00526066" w:rsidRDefault="00F14203" w:rsidP="002B153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6066">
              <w:rPr>
                <w:rFonts w:ascii="Arial" w:hAnsi="Arial" w:cs="Arial"/>
                <w:sz w:val="20"/>
                <w:szCs w:val="20"/>
              </w:rPr>
              <w:t xml:space="preserve">Hospitalization required </w:t>
            </w:r>
          </w:p>
        </w:tc>
        <w:tc>
          <w:tcPr>
            <w:tcW w:w="0" w:type="auto"/>
          </w:tcPr>
          <w:p w14:paraId="04820095" w14:textId="77777777" w:rsidR="00F14203" w:rsidRPr="00526066" w:rsidRDefault="00F14203" w:rsidP="002B153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6066">
              <w:rPr>
                <w:rFonts w:ascii="Arial" w:hAnsi="Arial" w:cs="Arial"/>
                <w:sz w:val="20"/>
                <w:szCs w:val="20"/>
              </w:rPr>
              <w:t>Resolved/</w:t>
            </w:r>
          </w:p>
          <w:p w14:paraId="0A5CF6D3" w14:textId="77777777" w:rsidR="00F14203" w:rsidRPr="00526066" w:rsidRDefault="00F14203" w:rsidP="002B153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6066">
              <w:rPr>
                <w:rFonts w:ascii="Arial" w:hAnsi="Arial" w:cs="Arial"/>
                <w:sz w:val="20"/>
                <w:szCs w:val="20"/>
              </w:rPr>
              <w:t xml:space="preserve">recovered </w:t>
            </w:r>
          </w:p>
        </w:tc>
        <w:tc>
          <w:tcPr>
            <w:tcW w:w="0" w:type="auto"/>
          </w:tcPr>
          <w:p w14:paraId="2B75B3F3" w14:textId="77777777" w:rsidR="00F14203" w:rsidRPr="00526066" w:rsidRDefault="00F14203" w:rsidP="002B153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6066">
              <w:rPr>
                <w:rFonts w:ascii="Arial" w:hAnsi="Arial" w:cs="Arial"/>
                <w:sz w:val="20"/>
                <w:szCs w:val="20"/>
              </w:rPr>
              <w:t>Completed study</w:t>
            </w:r>
          </w:p>
        </w:tc>
      </w:tr>
      <w:tr w:rsidR="00F14203" w:rsidRPr="00526066" w14:paraId="6E523876" w14:textId="77777777" w:rsidTr="002B153D">
        <w:tc>
          <w:tcPr>
            <w:tcW w:w="1188" w:type="dxa"/>
          </w:tcPr>
          <w:p w14:paraId="5DEA4C35" w14:textId="21F0B8BD" w:rsidR="00F14203" w:rsidRPr="00526066" w:rsidRDefault="00ED7295" w:rsidP="002B153D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219" w:type="dxa"/>
          </w:tcPr>
          <w:p w14:paraId="007A6E97" w14:textId="77777777" w:rsidR="00F14203" w:rsidRPr="00526066" w:rsidRDefault="00F14203" w:rsidP="002B153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6066">
              <w:rPr>
                <w:rFonts w:ascii="Arial" w:hAnsi="Arial" w:cs="Arial"/>
                <w:sz w:val="20"/>
                <w:szCs w:val="20"/>
              </w:rPr>
              <w:t>Combined</w:t>
            </w:r>
          </w:p>
        </w:tc>
        <w:tc>
          <w:tcPr>
            <w:tcW w:w="3280" w:type="dxa"/>
          </w:tcPr>
          <w:p w14:paraId="73F14875" w14:textId="77777777" w:rsidR="00F14203" w:rsidRPr="00526066" w:rsidRDefault="00F14203" w:rsidP="002B153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6066">
              <w:rPr>
                <w:rFonts w:ascii="Arial" w:hAnsi="Arial" w:cs="Arial"/>
                <w:sz w:val="20"/>
                <w:szCs w:val="20"/>
              </w:rPr>
              <w:t xml:space="preserve">Gall bladder attack and had surgery. </w:t>
            </w:r>
          </w:p>
        </w:tc>
        <w:tc>
          <w:tcPr>
            <w:tcW w:w="0" w:type="auto"/>
          </w:tcPr>
          <w:p w14:paraId="0A7593CA" w14:textId="77777777" w:rsidR="00F14203" w:rsidRPr="00526066" w:rsidRDefault="00F14203" w:rsidP="002B153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6066">
              <w:rPr>
                <w:rFonts w:ascii="Arial" w:hAnsi="Arial" w:cs="Arial"/>
                <w:sz w:val="20"/>
                <w:szCs w:val="20"/>
              </w:rPr>
              <w:t>Hospitalization required</w:t>
            </w:r>
          </w:p>
        </w:tc>
        <w:tc>
          <w:tcPr>
            <w:tcW w:w="0" w:type="auto"/>
          </w:tcPr>
          <w:p w14:paraId="5BB35EF5" w14:textId="77777777" w:rsidR="00F14203" w:rsidRPr="00526066" w:rsidRDefault="00F14203" w:rsidP="002B153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6066">
              <w:rPr>
                <w:rFonts w:ascii="Arial" w:hAnsi="Arial" w:cs="Arial"/>
                <w:sz w:val="20"/>
                <w:szCs w:val="20"/>
              </w:rPr>
              <w:t>Resolved/</w:t>
            </w:r>
          </w:p>
          <w:p w14:paraId="0B4ECE26" w14:textId="77777777" w:rsidR="00F14203" w:rsidRPr="00526066" w:rsidRDefault="00F14203" w:rsidP="002B153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6066">
              <w:rPr>
                <w:rFonts w:ascii="Arial" w:hAnsi="Arial" w:cs="Arial"/>
                <w:sz w:val="20"/>
                <w:szCs w:val="20"/>
              </w:rPr>
              <w:t>recovered</w:t>
            </w:r>
          </w:p>
        </w:tc>
        <w:tc>
          <w:tcPr>
            <w:tcW w:w="0" w:type="auto"/>
          </w:tcPr>
          <w:p w14:paraId="694745EB" w14:textId="77777777" w:rsidR="00F14203" w:rsidRPr="00526066" w:rsidRDefault="00F14203" w:rsidP="002B153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6066">
              <w:rPr>
                <w:rFonts w:ascii="Arial" w:hAnsi="Arial" w:cs="Arial"/>
                <w:sz w:val="20"/>
                <w:szCs w:val="20"/>
              </w:rPr>
              <w:t>terminated</w:t>
            </w:r>
          </w:p>
        </w:tc>
      </w:tr>
      <w:tr w:rsidR="00F14203" w:rsidRPr="00526066" w14:paraId="4A31327F" w14:textId="77777777" w:rsidTr="002B153D">
        <w:tc>
          <w:tcPr>
            <w:tcW w:w="1188" w:type="dxa"/>
          </w:tcPr>
          <w:p w14:paraId="634CFCE1" w14:textId="62B82B7D" w:rsidR="00F14203" w:rsidRPr="00526066" w:rsidRDefault="00ED7295" w:rsidP="002B153D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219" w:type="dxa"/>
          </w:tcPr>
          <w:p w14:paraId="1B8E20E0" w14:textId="77777777" w:rsidR="00F14203" w:rsidRPr="00526066" w:rsidRDefault="00F14203" w:rsidP="002B153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6066">
              <w:rPr>
                <w:rFonts w:ascii="Arial" w:hAnsi="Arial" w:cs="Arial"/>
                <w:sz w:val="20"/>
                <w:szCs w:val="20"/>
              </w:rPr>
              <w:t>Combined</w:t>
            </w:r>
          </w:p>
        </w:tc>
        <w:tc>
          <w:tcPr>
            <w:tcW w:w="3280" w:type="dxa"/>
          </w:tcPr>
          <w:p w14:paraId="369002BF" w14:textId="77777777" w:rsidR="00F14203" w:rsidRPr="00526066" w:rsidRDefault="00F14203" w:rsidP="002B153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6066">
              <w:rPr>
                <w:rFonts w:ascii="Arial" w:hAnsi="Arial" w:cs="Arial"/>
                <w:sz w:val="20"/>
                <w:szCs w:val="20"/>
              </w:rPr>
              <w:t>Headache/vision problems, went to ER, diagnosed with idiopathic intracranial hypertension</w:t>
            </w:r>
          </w:p>
        </w:tc>
        <w:tc>
          <w:tcPr>
            <w:tcW w:w="0" w:type="auto"/>
          </w:tcPr>
          <w:p w14:paraId="4DC63D44" w14:textId="77777777" w:rsidR="00F14203" w:rsidRPr="00526066" w:rsidRDefault="00F14203" w:rsidP="002B153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6066">
              <w:rPr>
                <w:rFonts w:ascii="Arial" w:hAnsi="Arial" w:cs="Arial"/>
                <w:sz w:val="20"/>
                <w:szCs w:val="20"/>
              </w:rPr>
              <w:t>Medical intervention</w:t>
            </w:r>
          </w:p>
        </w:tc>
        <w:tc>
          <w:tcPr>
            <w:tcW w:w="0" w:type="auto"/>
          </w:tcPr>
          <w:p w14:paraId="4929386A" w14:textId="77777777" w:rsidR="00F14203" w:rsidRPr="00526066" w:rsidRDefault="00F14203" w:rsidP="002B153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6066">
              <w:rPr>
                <w:rFonts w:ascii="Arial" w:hAnsi="Arial" w:cs="Arial"/>
                <w:sz w:val="20"/>
                <w:szCs w:val="20"/>
              </w:rPr>
              <w:t>Resolved/</w:t>
            </w:r>
          </w:p>
          <w:p w14:paraId="4D6604C3" w14:textId="77777777" w:rsidR="00F14203" w:rsidRPr="00526066" w:rsidRDefault="00F14203" w:rsidP="002B153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6066">
              <w:rPr>
                <w:rFonts w:ascii="Arial" w:hAnsi="Arial" w:cs="Arial"/>
                <w:sz w:val="20"/>
                <w:szCs w:val="20"/>
              </w:rPr>
              <w:t>recovered</w:t>
            </w:r>
          </w:p>
        </w:tc>
        <w:tc>
          <w:tcPr>
            <w:tcW w:w="0" w:type="auto"/>
          </w:tcPr>
          <w:p w14:paraId="5DD186E7" w14:textId="77777777" w:rsidR="00F14203" w:rsidRPr="00526066" w:rsidRDefault="00F14203" w:rsidP="002B153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6066">
              <w:rPr>
                <w:rFonts w:ascii="Arial" w:hAnsi="Arial" w:cs="Arial"/>
                <w:sz w:val="20"/>
                <w:szCs w:val="20"/>
              </w:rPr>
              <w:t>terminated</w:t>
            </w:r>
          </w:p>
        </w:tc>
      </w:tr>
      <w:tr w:rsidR="00F14203" w:rsidRPr="00526066" w14:paraId="5AF1CD10" w14:textId="77777777" w:rsidTr="002B153D">
        <w:tc>
          <w:tcPr>
            <w:tcW w:w="1188" w:type="dxa"/>
          </w:tcPr>
          <w:p w14:paraId="5C6AFF29" w14:textId="54FD36B4" w:rsidR="00F14203" w:rsidRPr="00526066" w:rsidRDefault="00ED7295" w:rsidP="002B153D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219" w:type="dxa"/>
          </w:tcPr>
          <w:p w14:paraId="0FCBBD9C" w14:textId="77777777" w:rsidR="00F14203" w:rsidRPr="00526066" w:rsidRDefault="00F14203" w:rsidP="002B153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6066">
              <w:rPr>
                <w:rFonts w:ascii="Arial" w:hAnsi="Arial" w:cs="Arial"/>
                <w:sz w:val="20"/>
                <w:szCs w:val="20"/>
              </w:rPr>
              <w:t xml:space="preserve">Combined </w:t>
            </w:r>
          </w:p>
        </w:tc>
        <w:tc>
          <w:tcPr>
            <w:tcW w:w="3280" w:type="dxa"/>
          </w:tcPr>
          <w:p w14:paraId="1635CADD" w14:textId="77777777" w:rsidR="00F14203" w:rsidRPr="00526066" w:rsidRDefault="00F14203" w:rsidP="002B153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6066">
              <w:rPr>
                <w:rFonts w:ascii="Arial" w:hAnsi="Arial" w:cs="Arial"/>
                <w:sz w:val="20"/>
                <w:szCs w:val="20"/>
              </w:rPr>
              <w:t xml:space="preserve">Gastrointestinal symptoms and had cholecystectomy  </w:t>
            </w:r>
          </w:p>
        </w:tc>
        <w:tc>
          <w:tcPr>
            <w:tcW w:w="0" w:type="auto"/>
          </w:tcPr>
          <w:p w14:paraId="28B434D0" w14:textId="77777777" w:rsidR="00F14203" w:rsidRPr="00526066" w:rsidRDefault="00F14203" w:rsidP="002B153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6066">
              <w:rPr>
                <w:rFonts w:ascii="Arial" w:hAnsi="Arial" w:cs="Arial"/>
                <w:sz w:val="20"/>
                <w:szCs w:val="20"/>
              </w:rPr>
              <w:t>Hospitalization required</w:t>
            </w:r>
          </w:p>
        </w:tc>
        <w:tc>
          <w:tcPr>
            <w:tcW w:w="0" w:type="auto"/>
          </w:tcPr>
          <w:p w14:paraId="245ACFB4" w14:textId="77777777" w:rsidR="00F14203" w:rsidRPr="00526066" w:rsidRDefault="00F14203" w:rsidP="002B153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6066">
              <w:rPr>
                <w:rFonts w:ascii="Arial" w:hAnsi="Arial" w:cs="Arial"/>
                <w:sz w:val="20"/>
                <w:szCs w:val="20"/>
              </w:rPr>
              <w:t>Resolved/</w:t>
            </w:r>
          </w:p>
          <w:p w14:paraId="4ADEF273" w14:textId="77777777" w:rsidR="00F14203" w:rsidRPr="00526066" w:rsidRDefault="00F14203" w:rsidP="002B153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6066">
              <w:rPr>
                <w:rFonts w:ascii="Arial" w:hAnsi="Arial" w:cs="Arial"/>
                <w:sz w:val="20"/>
                <w:szCs w:val="20"/>
              </w:rPr>
              <w:t>recovered</w:t>
            </w:r>
          </w:p>
        </w:tc>
        <w:tc>
          <w:tcPr>
            <w:tcW w:w="0" w:type="auto"/>
          </w:tcPr>
          <w:p w14:paraId="6607F93F" w14:textId="77777777" w:rsidR="00F14203" w:rsidRPr="00526066" w:rsidRDefault="00F14203" w:rsidP="002B153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6066">
              <w:rPr>
                <w:rFonts w:ascii="Arial" w:hAnsi="Arial" w:cs="Arial"/>
                <w:sz w:val="20"/>
                <w:szCs w:val="20"/>
              </w:rPr>
              <w:t>Completed study</w:t>
            </w:r>
          </w:p>
        </w:tc>
      </w:tr>
      <w:bookmarkEnd w:id="0"/>
    </w:tbl>
    <w:p w14:paraId="0954BD3A" w14:textId="77777777" w:rsidR="00F14203" w:rsidRPr="00B67317" w:rsidRDefault="00F14203" w:rsidP="00F14203">
      <w:pPr>
        <w:rPr>
          <w:rFonts w:ascii="Arial" w:eastAsia="Times New Roman" w:hAnsi="Arial" w:cs="Arial"/>
          <w:b/>
          <w:bCs/>
          <w:kern w:val="0"/>
          <w:sz w:val="22"/>
          <w:szCs w:val="22"/>
          <w14:ligatures w14:val="none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1F7EBCE0" w14:textId="77777777" w:rsidR="00E44A0F" w:rsidRDefault="00E44A0F"/>
    <w:sectPr w:rsidR="00E44A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203"/>
    <w:rsid w:val="00024D0D"/>
    <w:rsid w:val="00453C94"/>
    <w:rsid w:val="00516FDA"/>
    <w:rsid w:val="00733BC1"/>
    <w:rsid w:val="00806245"/>
    <w:rsid w:val="00B9642B"/>
    <w:rsid w:val="00E44A0F"/>
    <w:rsid w:val="00ED7295"/>
    <w:rsid w:val="00F142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117ECB"/>
  <w15:chartTrackingRefBased/>
  <w15:docId w15:val="{2104B70D-A6E2-43EA-9A52-F03C878626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4203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F1420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420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420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420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420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4203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4203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4203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4203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42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42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42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420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420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42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42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42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42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420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42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4203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42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4203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42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4203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42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42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42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420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37</Words>
  <Characters>1014</Characters>
  <Application>Microsoft Office Word</Application>
  <DocSecurity>0</DocSecurity>
  <Lines>101</Lines>
  <Paragraphs>67</Paragraphs>
  <ScaleCrop>false</ScaleCrop>
  <Company/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kras, Anuja</dc:creator>
  <cp:keywords/>
  <dc:description/>
  <cp:lastModifiedBy>Dokras, Anuja</cp:lastModifiedBy>
  <cp:revision>4</cp:revision>
  <dcterms:created xsi:type="dcterms:W3CDTF">2025-11-04T19:15:00Z</dcterms:created>
  <dcterms:modified xsi:type="dcterms:W3CDTF">2025-11-07T03:13:00Z</dcterms:modified>
</cp:coreProperties>
</file>